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CDD420" w14:textId="77777777" w:rsidR="00575585" w:rsidRDefault="00575585" w:rsidP="0057558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</w:rPr>
        <w:t xml:space="preserve">S6 Table. </w:t>
      </w:r>
      <w:r w:rsidRPr="003B6F65">
        <w:rPr>
          <w:rFonts w:ascii="Times New Roman" w:eastAsia="Times New Roman" w:hAnsi="Times New Roman" w:cs="Times New Roman"/>
          <w:color w:val="222222"/>
          <w:sz w:val="24"/>
          <w:szCs w:val="24"/>
        </w:rPr>
        <w:t>VIF results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on</w:t>
      </w:r>
      <w:r w:rsidRPr="003B6F6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Problems with Access to Healthcare</w:t>
      </w:r>
    </w:p>
    <w:p w14:paraId="3C4FC364" w14:textId="77777777" w:rsidR="00575585" w:rsidRPr="003B6F65" w:rsidRDefault="00575585" w:rsidP="0057558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21"/>
        <w:gridCol w:w="3695"/>
      </w:tblGrid>
      <w:tr w:rsidR="00575585" w:rsidRPr="00CD43D9" w14:paraId="7659E914" w14:textId="77777777" w:rsidTr="007359C9">
        <w:trPr>
          <w:trHeight w:val="285"/>
        </w:trPr>
        <w:tc>
          <w:tcPr>
            <w:tcW w:w="0" w:type="auto"/>
            <w:noWrap/>
            <w:vAlign w:val="bottom"/>
            <w:hideMark/>
          </w:tcPr>
          <w:p w14:paraId="5B079F27" w14:textId="77777777" w:rsidR="00575585" w:rsidRPr="00CD43D9" w:rsidRDefault="00575585" w:rsidP="007359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E71947A" w14:textId="77777777" w:rsidR="00575585" w:rsidRPr="00CD43D9" w:rsidRDefault="00575585" w:rsidP="007359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F</w:t>
            </w:r>
          </w:p>
        </w:tc>
      </w:tr>
      <w:tr w:rsidR="00575585" w:rsidRPr="00CD43D9" w14:paraId="0DBDCE67" w14:textId="77777777" w:rsidTr="007359C9">
        <w:trPr>
          <w:trHeight w:val="373"/>
        </w:trPr>
        <w:tc>
          <w:tcPr>
            <w:tcW w:w="0" w:type="auto"/>
            <w:noWrap/>
            <w:vAlign w:val="bottom"/>
            <w:hideMark/>
          </w:tcPr>
          <w:p w14:paraId="724F9F85" w14:textId="77777777" w:rsidR="00575585" w:rsidRPr="00CD43D9" w:rsidRDefault="00575585" w:rsidP="007359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09040ED" wp14:editId="4917A1C2">
                      <wp:simplePos x="0" y="0"/>
                      <wp:positionH relativeFrom="column">
                        <wp:posOffset>2815590</wp:posOffset>
                      </wp:positionH>
                      <wp:positionV relativeFrom="paragraph">
                        <wp:posOffset>109220</wp:posOffset>
                      </wp:positionV>
                      <wp:extent cx="252095" cy="4445"/>
                      <wp:effectExtent l="0" t="76200" r="33655" b="90805"/>
                      <wp:wrapNone/>
                      <wp:docPr id="648375293" name="Straight Arrow Connector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52095" cy="444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CDD4DAE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7" o:spid="_x0000_s1026" type="#_x0000_t32" style="position:absolute;margin-left:221.7pt;margin-top:8.6pt;width:19.85pt;height: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" strokecolor="#4472c4 [3204]" strokeweight=".5pt">
                      <v:stroke endarrow="block" joinstyle="miter"/>
                    </v:shape>
                  </w:pict>
                </mc:Fallback>
              </mc:AlternateContent>
            </w:r>
            <w:r w:rsidRPr="00CD43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G health outcome (dependent variable)</w:t>
            </w:r>
          </w:p>
        </w:tc>
        <w:tc>
          <w:tcPr>
            <w:tcW w:w="0" w:type="auto"/>
            <w:noWrap/>
            <w:vAlign w:val="bottom"/>
            <w:hideMark/>
          </w:tcPr>
          <w:p w14:paraId="73A7A9E0" w14:textId="77777777" w:rsidR="00575585" w:rsidRPr="00CD43D9" w:rsidRDefault="00575585" w:rsidP="007359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D43D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roblems with Access to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CD43D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Healthcare </w:t>
            </w:r>
          </w:p>
          <w:p w14:paraId="022CDA42" w14:textId="77777777" w:rsidR="00575585" w:rsidRPr="00CD43D9" w:rsidRDefault="00575585" w:rsidP="007359C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75585" w:rsidRPr="00CD43D9" w14:paraId="37FFF08C" w14:textId="77777777" w:rsidTr="007359C9">
        <w:trPr>
          <w:trHeight w:val="373"/>
        </w:trPr>
        <w:tc>
          <w:tcPr>
            <w:tcW w:w="0" w:type="auto"/>
            <w:noWrap/>
            <w:vAlign w:val="bottom"/>
          </w:tcPr>
          <w:p w14:paraId="45A3F047" w14:textId="77777777" w:rsidR="00575585" w:rsidRPr="00CD43D9" w:rsidRDefault="00575585" w:rsidP="007359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AA56B44" wp14:editId="2710D6BD">
                      <wp:simplePos x="0" y="0"/>
                      <wp:positionH relativeFrom="column">
                        <wp:posOffset>2943860</wp:posOffset>
                      </wp:positionH>
                      <wp:positionV relativeFrom="paragraph">
                        <wp:posOffset>106680</wp:posOffset>
                      </wp:positionV>
                      <wp:extent cx="0" cy="190500"/>
                      <wp:effectExtent l="76200" t="0" r="57150" b="57150"/>
                      <wp:wrapNone/>
                      <wp:docPr id="2607095" name="Straight Arrow Connector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905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9FC78B1" id="Straight Arrow Connector 8" o:spid="_x0000_s1026" type="#_x0000_t32" style="position:absolute;margin-left:231.8pt;margin-top:8.4pt;width:0;height: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" strokecolor="#4472c4 [3204]" strokeweight=".5pt">
                      <v:stroke endarrow="block" joinstyle="miter"/>
                    </v:shape>
                  </w:pict>
                </mc:Fallback>
              </mc:AlternateContent>
            </w:r>
            <w:r w:rsidRPr="00CD43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lanatory variables</w:t>
            </w:r>
          </w:p>
        </w:tc>
        <w:tc>
          <w:tcPr>
            <w:tcW w:w="0" w:type="auto"/>
            <w:noWrap/>
            <w:vAlign w:val="bottom"/>
          </w:tcPr>
          <w:p w14:paraId="3D45C0BD" w14:textId="77777777" w:rsidR="00575585" w:rsidRPr="00CD43D9" w:rsidRDefault="00575585" w:rsidP="007359C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575585" w:rsidRPr="00CD43D9" w14:paraId="7E89C51F" w14:textId="77777777" w:rsidTr="007359C9">
        <w:trPr>
          <w:trHeight w:val="465"/>
        </w:trPr>
        <w:tc>
          <w:tcPr>
            <w:tcW w:w="0" w:type="auto"/>
            <w:vAlign w:val="center"/>
            <w:hideMark/>
          </w:tcPr>
          <w:p w14:paraId="70BBF530" w14:textId="77777777" w:rsidR="00575585" w:rsidRPr="00CD43D9" w:rsidRDefault="00575585" w:rsidP="007359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limatic Vulnerability</w:t>
            </w:r>
          </w:p>
        </w:tc>
        <w:tc>
          <w:tcPr>
            <w:tcW w:w="0" w:type="auto"/>
            <w:noWrap/>
            <w:vAlign w:val="bottom"/>
            <w:hideMark/>
          </w:tcPr>
          <w:p w14:paraId="75BA1377" w14:textId="77777777" w:rsidR="00575585" w:rsidRPr="00CD43D9" w:rsidRDefault="00575585" w:rsidP="007359C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6</w:t>
            </w:r>
          </w:p>
        </w:tc>
      </w:tr>
      <w:tr w:rsidR="00575585" w:rsidRPr="00CD43D9" w14:paraId="5A6F430D" w14:textId="77777777" w:rsidTr="007359C9">
        <w:trPr>
          <w:trHeight w:val="459"/>
        </w:trPr>
        <w:tc>
          <w:tcPr>
            <w:tcW w:w="0" w:type="auto"/>
            <w:vAlign w:val="center"/>
            <w:hideMark/>
          </w:tcPr>
          <w:p w14:paraId="065C3113" w14:textId="77777777" w:rsidR="00575585" w:rsidRPr="00CD43D9" w:rsidRDefault="00575585" w:rsidP="007359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oman’s Education</w:t>
            </w:r>
          </w:p>
        </w:tc>
        <w:tc>
          <w:tcPr>
            <w:tcW w:w="0" w:type="auto"/>
            <w:noWrap/>
            <w:vAlign w:val="bottom"/>
            <w:hideMark/>
          </w:tcPr>
          <w:p w14:paraId="19D34E4B" w14:textId="77777777" w:rsidR="00575585" w:rsidRPr="00CD43D9" w:rsidRDefault="00575585" w:rsidP="007359C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</w:tr>
      <w:tr w:rsidR="00575585" w:rsidRPr="00CD43D9" w14:paraId="5E79CB47" w14:textId="77777777" w:rsidTr="007359C9">
        <w:trPr>
          <w:trHeight w:val="404"/>
        </w:trPr>
        <w:tc>
          <w:tcPr>
            <w:tcW w:w="0" w:type="auto"/>
            <w:vAlign w:val="center"/>
            <w:hideMark/>
          </w:tcPr>
          <w:p w14:paraId="796C1F36" w14:textId="77777777" w:rsidR="00575585" w:rsidRPr="00CD43D9" w:rsidRDefault="00575585" w:rsidP="007359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oman’s age</w:t>
            </w:r>
          </w:p>
        </w:tc>
        <w:tc>
          <w:tcPr>
            <w:tcW w:w="0" w:type="auto"/>
            <w:noWrap/>
            <w:vAlign w:val="bottom"/>
            <w:hideMark/>
          </w:tcPr>
          <w:p w14:paraId="43F6647C" w14:textId="77777777" w:rsidR="00575585" w:rsidRPr="00CD43D9" w:rsidRDefault="00575585" w:rsidP="007359C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</w:t>
            </w:r>
          </w:p>
        </w:tc>
      </w:tr>
      <w:tr w:rsidR="00575585" w:rsidRPr="00CD43D9" w14:paraId="054B78C0" w14:textId="77777777" w:rsidTr="007359C9">
        <w:trPr>
          <w:trHeight w:val="402"/>
        </w:trPr>
        <w:tc>
          <w:tcPr>
            <w:tcW w:w="0" w:type="auto"/>
            <w:vAlign w:val="center"/>
            <w:hideMark/>
          </w:tcPr>
          <w:p w14:paraId="017841A8" w14:textId="77777777" w:rsidR="00575585" w:rsidRPr="00CD43D9" w:rsidRDefault="00575585" w:rsidP="007359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urrent marital status</w:t>
            </w:r>
          </w:p>
        </w:tc>
        <w:tc>
          <w:tcPr>
            <w:tcW w:w="0" w:type="auto"/>
            <w:noWrap/>
            <w:vAlign w:val="bottom"/>
            <w:hideMark/>
          </w:tcPr>
          <w:p w14:paraId="7D7B7BDB" w14:textId="77777777" w:rsidR="00575585" w:rsidRPr="00CD43D9" w:rsidRDefault="00575585" w:rsidP="007359C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</w:tr>
      <w:tr w:rsidR="00575585" w:rsidRPr="00CD43D9" w14:paraId="276E44E0" w14:textId="77777777" w:rsidTr="007359C9">
        <w:trPr>
          <w:trHeight w:val="558"/>
        </w:trPr>
        <w:tc>
          <w:tcPr>
            <w:tcW w:w="0" w:type="auto"/>
            <w:vAlign w:val="center"/>
            <w:hideMark/>
          </w:tcPr>
          <w:p w14:paraId="3B6403E4" w14:textId="77777777" w:rsidR="00575585" w:rsidRPr="00CD43D9" w:rsidRDefault="00575585" w:rsidP="007359C9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D43D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roblem in getting a person to accompany the woman to a health facility</w:t>
            </w:r>
          </w:p>
        </w:tc>
        <w:tc>
          <w:tcPr>
            <w:tcW w:w="0" w:type="auto"/>
            <w:noWrap/>
            <w:vAlign w:val="bottom"/>
            <w:hideMark/>
          </w:tcPr>
          <w:p w14:paraId="06F606C4" w14:textId="77777777" w:rsidR="00575585" w:rsidRPr="00CD43D9" w:rsidRDefault="00575585" w:rsidP="007359C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</w:tr>
      <w:tr w:rsidR="00575585" w:rsidRPr="00CD43D9" w14:paraId="6DF7FA5A" w14:textId="77777777" w:rsidTr="007359C9">
        <w:trPr>
          <w:trHeight w:val="694"/>
        </w:trPr>
        <w:tc>
          <w:tcPr>
            <w:tcW w:w="0" w:type="auto"/>
            <w:vAlign w:val="center"/>
            <w:hideMark/>
          </w:tcPr>
          <w:p w14:paraId="4C551DA4" w14:textId="77777777" w:rsidR="00575585" w:rsidRPr="00CD43D9" w:rsidRDefault="00575585" w:rsidP="007359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D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Problem in accessing transportation for the travel to a health facility </w:t>
            </w:r>
          </w:p>
        </w:tc>
        <w:tc>
          <w:tcPr>
            <w:tcW w:w="0" w:type="auto"/>
            <w:noWrap/>
            <w:vAlign w:val="bottom"/>
            <w:hideMark/>
          </w:tcPr>
          <w:p w14:paraId="785EF55D" w14:textId="77777777" w:rsidR="00575585" w:rsidRPr="00CD43D9" w:rsidRDefault="00575585" w:rsidP="007359C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3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</w:tr>
    </w:tbl>
    <w:p w14:paraId="5D4C3B6A" w14:textId="77777777" w:rsidR="00575585" w:rsidRDefault="00575585" w:rsidP="00575585"/>
    <w:p w14:paraId="071BA0BA" w14:textId="77777777" w:rsidR="00EF0DA0" w:rsidRDefault="00EF0DA0"/>
    <w:sectPr w:rsidR="00EF0D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585"/>
    <w:rsid w:val="00575585"/>
    <w:rsid w:val="006D3F67"/>
    <w:rsid w:val="00B158ED"/>
    <w:rsid w:val="00B4070D"/>
    <w:rsid w:val="00EF0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78C4F"/>
  <w15:chartTrackingRefBased/>
  <w15:docId w15:val="{C107E4F7-B6E1-4A9E-AACB-E252E3675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5585"/>
    <w:pPr>
      <w:spacing w:after="0" w:line="276" w:lineRule="auto"/>
    </w:pPr>
    <w:rPr>
      <w:rFonts w:ascii="Arial" w:eastAsia="Arial" w:hAnsi="Arial" w:cs="Arial"/>
      <w:kern w:val="0"/>
      <w:lang w:val="en" w:eastAsia="en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558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558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5585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5585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5585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5585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5585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5585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5585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558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558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558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558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558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55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55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55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55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55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755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5585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755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5585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755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558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7558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558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558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558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RIKA SHARMA</dc:creator>
  <cp:keywords/>
  <dc:description/>
  <cp:lastModifiedBy>GIRIKA SHARMA</cp:lastModifiedBy>
  <cp:revision>1</cp:revision>
  <dcterms:created xsi:type="dcterms:W3CDTF">2025-10-18T06:58:00Z</dcterms:created>
  <dcterms:modified xsi:type="dcterms:W3CDTF">2025-10-18T06:59:00Z</dcterms:modified>
</cp:coreProperties>
</file>